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227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9"/>
        <w:gridCol w:w="1100"/>
        <w:gridCol w:w="2697"/>
        <w:gridCol w:w="4614"/>
        <w:gridCol w:w="146"/>
      </w:tblGrid>
      <w:tr w:rsidR="00B06EA4" w:rsidRPr="00D91BAA" w14:paraId="527AAF28" w14:textId="77777777" w:rsidTr="00B06EA4">
        <w:trPr>
          <w:trHeight w:val="525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center"/>
          </w:tcPr>
          <w:p w14:paraId="516F824D" w14:textId="7E2EB64D" w:rsidR="00B06EA4" w:rsidRPr="00B06EA4" w:rsidRDefault="00B06EA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US" w:eastAsia="pt-BR"/>
                <w14:ligatures w14:val="none"/>
              </w:rPr>
            </w:pPr>
            <w:bookmarkStart w:id="0" w:name="_Hlk206518359"/>
            <w:r w:rsidRPr="00B06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US" w:eastAsia="pt-BR"/>
                <w14:ligatures w14:val="none"/>
              </w:rPr>
              <w:t xml:space="preserve">Supplementary File </w:t>
            </w:r>
            <w:r w:rsidR="00D91B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US" w:eastAsia="pt-BR"/>
                <w14:ligatures w14:val="none"/>
              </w:rPr>
              <w:t>4</w:t>
            </w:r>
            <w:r w:rsidRPr="00B06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US" w:eastAsia="pt-BR"/>
                <w14:ligatures w14:val="none"/>
              </w:rPr>
              <w:t xml:space="preserve"> – Antimicrobial resistance determinants and plasmids in the </w:t>
            </w:r>
            <w:r w:rsidRPr="00B06E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Cs w:val="20"/>
                <w:lang w:val="en-US" w:eastAsia="pt-BR"/>
                <w14:ligatures w14:val="none"/>
              </w:rPr>
              <w:t>S</w:t>
            </w:r>
            <w:r w:rsidRPr="00B06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US" w:eastAsia="pt-BR"/>
                <w14:ligatures w14:val="none"/>
              </w:rPr>
              <w:t>. Dublin isolates from Brazilian dairy far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</w:tcPr>
          <w:p w14:paraId="3DE698A4" w14:textId="77777777" w:rsidR="00B06EA4" w:rsidRPr="00B06EA4" w:rsidRDefault="00B06EA4" w:rsidP="00B0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471C04" w:rsidRPr="008034CA" w14:paraId="5EB93AAF" w14:textId="62CA40DD" w:rsidTr="00B06EA4">
        <w:trPr>
          <w:trHeight w:val="52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EF251B7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034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AIN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135D436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034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D553800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034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95228FF" w14:textId="53CDDF6F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034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MR </w:t>
            </w:r>
            <w:r w:rsidR="00B06E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TERMIN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</w:tcPr>
          <w:p w14:paraId="56FC0647" w14:textId="77777777" w:rsidR="00471C04" w:rsidRDefault="00471C04" w:rsidP="00B0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1C04" w:rsidRPr="008034CA" w14:paraId="11091ACF" w14:textId="722A9811" w:rsidTr="00B06EA4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30D262B" w14:textId="5A22E07F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A7DE3E3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034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2FFB4" w14:textId="2704DAB9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8623A" w14:textId="07D6FD88" w:rsidR="00471C04" w:rsidRPr="008034CA" w:rsidRDefault="00B06EA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81C79E8" w14:textId="77777777" w:rsidR="00471C04" w:rsidRDefault="00471C04" w:rsidP="00B009E0">
            <w:pPr>
              <w:spacing w:before="100" w:beforeAutospacing="1" w:after="100" w:afterAutospacing="1"/>
              <w:jc w:val="center"/>
              <w:rPr>
                <w:rFonts w:ascii="Helvetica" w:hAnsi="Helvetica" w:cs="Helvetica"/>
              </w:rPr>
            </w:pPr>
          </w:p>
        </w:tc>
      </w:tr>
      <w:tr w:rsidR="00471C04" w:rsidRPr="008034CA" w14:paraId="618D7742" w14:textId="3A892220" w:rsidTr="00B06EA4">
        <w:trPr>
          <w:trHeight w:val="23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563DB5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8A1FAB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81CC8E" w14:textId="33C82123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915088" w14:textId="04B7A225" w:rsidR="00471C04" w:rsidRPr="008034CA" w:rsidRDefault="00B06EA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BDE432" w14:textId="77777777" w:rsidR="00471C04" w:rsidRPr="008034CA" w:rsidRDefault="00471C04" w:rsidP="00B0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1C04" w:rsidRPr="008034CA" w14:paraId="7A6A8D1E" w14:textId="212FE561" w:rsidTr="00B06EA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DC5A9D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8D1891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8F2E96" w14:textId="0E64733A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FB2934" w14:textId="348A5DD9" w:rsidR="00471C04" w:rsidRPr="00892A05" w:rsidRDefault="00892A05" w:rsidP="00892A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(A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D70AB8E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1C04" w:rsidRPr="008034CA" w14:paraId="3BB1A0CC" w14:textId="45F12805" w:rsidTr="00B06EA4">
        <w:trPr>
          <w:trHeight w:val="21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26032DE" w14:textId="4DF8339D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68/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F8C73A5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8034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1E0FD" w14:textId="2DB8A087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10CAD" w14:textId="2A5872AC" w:rsidR="00471C04" w:rsidRPr="008034CA" w:rsidRDefault="00B06EA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7EF16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1C04" w:rsidRPr="008034CA" w14:paraId="56FDA113" w14:textId="4316FFE6" w:rsidTr="00B06EA4">
        <w:trPr>
          <w:trHeight w:val="9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AD2BA47" w14:textId="77777777" w:rsidR="00471C04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14139BF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102EB" w14:textId="04B88A2B" w:rsidR="00471C04" w:rsidRPr="00B009E0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E9C37E" w14:textId="48C59A24" w:rsidR="00471C04" w:rsidRPr="008034CA" w:rsidRDefault="00B06EA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33BA6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1C04" w:rsidRPr="008034CA" w14:paraId="6D583B2C" w14:textId="69057F79" w:rsidTr="00B06EA4">
        <w:trPr>
          <w:trHeight w:val="122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728E93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D4566C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77C671" w14:textId="4A9955A5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04C6FF" w14:textId="7185E7B0" w:rsidR="00471C04" w:rsidRPr="008034CA" w:rsidRDefault="00471C04" w:rsidP="00892A0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63A856B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1C04" w:rsidRPr="008034CA" w14:paraId="153167E0" w14:textId="58E9AE6B" w:rsidTr="00B06EA4">
        <w:trPr>
          <w:trHeight w:val="26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E2E6F7" w14:textId="59B2A3DA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69/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C385CB" w14:textId="0AD6E6AB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4721C" w14:textId="24469DB1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A7651" w14:textId="1277B210" w:rsidR="00471C04" w:rsidRPr="008034CA" w:rsidRDefault="00B06EA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749D6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1C04" w:rsidRPr="008034CA" w14:paraId="36C63466" w14:textId="690D02A7" w:rsidTr="00B06EA4">
        <w:trPr>
          <w:trHeight w:val="121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5760F467" w14:textId="77777777" w:rsidR="00471C04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3D8CF593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B5E04B" w14:textId="1D34C812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6A798F" w14:textId="5AC2B323" w:rsidR="00471C04" w:rsidRPr="00471C04" w:rsidRDefault="00B06EA4" w:rsidP="00471C0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22F00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71C04" w:rsidRPr="008034CA" w14:paraId="1A1B3E38" w14:textId="2DB03DEC" w:rsidTr="00B06EA4">
        <w:trPr>
          <w:trHeight w:val="152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5BB863" w14:textId="77777777" w:rsidR="00471C04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DBD56E0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3BAAFF4" w14:textId="1E827EE6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BFD2903" w14:textId="4A483196" w:rsidR="00471C04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5658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CCE9328" w14:textId="77777777" w:rsidR="00471C04" w:rsidRPr="008034CA" w:rsidRDefault="00471C0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E3537" w:rsidRPr="008034CA" w14:paraId="57E4CF52" w14:textId="20E6B3D9" w:rsidTr="00B06EA4">
        <w:trPr>
          <w:trHeight w:val="179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36ABBB1" w14:textId="6B3322F9" w:rsidR="001E3537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0AF3B6F" w14:textId="0C8348C6" w:rsidR="001E3537" w:rsidRPr="008034CA" w:rsidRDefault="001E3537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C7AE6" w14:textId="17B03201" w:rsidR="001E3537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38220" w14:textId="322CEF83" w:rsidR="001E3537" w:rsidRPr="008034CA" w:rsidRDefault="00B06EA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50D2D" w14:textId="77777777" w:rsidR="001E3537" w:rsidRPr="008034CA" w:rsidRDefault="001E3537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E3537" w:rsidRPr="008034CA" w14:paraId="084ADEE1" w14:textId="77777777" w:rsidTr="00B06EA4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EF0703" w14:textId="77777777" w:rsidR="001E3537" w:rsidRDefault="001E3537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BECC08D" w14:textId="77777777" w:rsidR="001E3537" w:rsidRDefault="001E3537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3BF7D" w14:textId="3F58B559" w:rsidR="001E3537" w:rsidRPr="008034CA" w:rsidRDefault="00892A05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5BEDB" w14:textId="29DE2F88" w:rsidR="001E3537" w:rsidRPr="008034CA" w:rsidRDefault="00B06EA4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7A3FD" w14:textId="77777777" w:rsidR="001E3537" w:rsidRPr="008034CA" w:rsidRDefault="001E3537" w:rsidP="0080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525D43D0" w14:textId="666A1C7F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BB0444" w14:textId="3F61792E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1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9FA80D" w14:textId="0D9A756C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EE499" w14:textId="534DC058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B (AP0019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48E62" w14:textId="19D901F8" w:rsidR="00892A05" w:rsidRPr="008034CA" w:rsidRDefault="00801759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l3</w:t>
            </w:r>
            <w:r w:rsidRPr="00471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dA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qac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dA2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mlA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EE469E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69BF0F37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56AD70C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EC8AB3F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E5917" w14:textId="79FDFEFC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CB2F5" w14:textId="7818715A" w:rsidR="00892A05" w:rsidRPr="008034CA" w:rsidRDefault="00801759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A0E2F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4127A81F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8A1C33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689562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37CE09" w14:textId="41C63E76" w:rsidR="00892A05" w:rsidRPr="00B009E0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E7E54B" w14:textId="55E15BBA" w:rsidR="00892A05" w:rsidRPr="008034CA" w:rsidRDefault="00B06EA4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95446A9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057D943E" w14:textId="58CF3776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D08F05" w14:textId="2D14149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5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0B8C5B" w14:textId="5D35F54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45B38" w14:textId="53179566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B (AP0019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C5D38" w14:textId="30B4617C" w:rsidR="00892A05" w:rsidRPr="008034CA" w:rsidRDefault="00801759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l3</w:t>
            </w:r>
            <w:r w:rsidRPr="00471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dA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qac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dA2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71C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mlA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90D9C3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7DDDDD00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3E248C4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B0E5B6C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61E5E" w14:textId="2B00D392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7D7B6" w14:textId="4FB6FE5A" w:rsidR="00892A05" w:rsidRPr="008034CA" w:rsidRDefault="00801759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B399B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39AED43F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302666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3DB9C0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0BB20C" w14:textId="021D247F" w:rsidR="00892A05" w:rsidRPr="00B009E0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BA5225" w14:textId="7D898AE7" w:rsidR="00892A05" w:rsidRPr="008034CA" w:rsidRDefault="00B06EA4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EE513A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2EEE9B81" w14:textId="3D2CA362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600709" w14:textId="2AB9FE56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29/2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FAAFDF" w14:textId="4517BFEF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9E26A" w14:textId="262F874D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FE5A2" w14:textId="1CBD0D83" w:rsidR="00892A05" w:rsidRPr="008034CA" w:rsidRDefault="00B06EA4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36F302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7857514D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1133DE7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A3A949E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4591A" w14:textId="18D50BAC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AFCE9" w14:textId="1D681AD1" w:rsidR="00892A05" w:rsidRPr="008034CA" w:rsidRDefault="00B06EA4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52E8B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4612C35A" w14:textId="22AF6E0C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3302E4" w14:textId="09EF0FA2" w:rsidR="00892A05" w:rsidRDefault="00B024AB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-2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02EAE0" w14:textId="5F346349" w:rsidR="00892A05" w:rsidRDefault="00B024AB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96B91" w14:textId="3A46E5A2" w:rsidR="00892A05" w:rsidRPr="008034CA" w:rsidRDefault="00B024AB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AP0019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06B80" w14:textId="5E4FF35A" w:rsidR="00892A05" w:rsidRPr="008034CA" w:rsidRDefault="00B06EA4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4D3514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6D14EA0B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AA8E969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D0F2BD9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20157" w14:textId="249FCAB3" w:rsidR="00892A05" w:rsidRPr="008034CA" w:rsidRDefault="00B024AB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A5AD1" w14:textId="3D80B87C" w:rsidR="00892A05" w:rsidRPr="008034CA" w:rsidRDefault="00B06EA4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AF991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92A05" w:rsidRPr="008034CA" w14:paraId="249EEF21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66A401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AE8359" w14:textId="77777777" w:rsidR="00892A05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F19DAA" w14:textId="1A030CEA" w:rsidR="00892A05" w:rsidRPr="008034CA" w:rsidRDefault="00B024AB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3A3C4E" w14:textId="383576E4" w:rsidR="00892A05" w:rsidRPr="0055658A" w:rsidRDefault="00B06EA4" w:rsidP="00892A0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2842FE" w14:textId="77777777" w:rsidR="00892A05" w:rsidRPr="008034CA" w:rsidRDefault="00892A05" w:rsidP="00892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6AB16DCF" w14:textId="688EE0CA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03900B" w14:textId="57B7A9BF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77/2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B9CCC4" w14:textId="38E33CFA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13BB7" w14:textId="68BD0A92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AP0019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CC462" w14:textId="176988A3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8994DB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13600887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8526AFC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DF1950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B151D" w14:textId="57CC9B6D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5C78A" w14:textId="3D574398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4AFFC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7F2D3C10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D7DFBD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AF5771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BA4551" w14:textId="51FCC276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022844" w14:textId="53DB6961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CF8BA6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73BF9E4E" w14:textId="198A7E76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C5F2B5" w14:textId="3FD46B2E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97/2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FCF594" w14:textId="52D90A94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5F0D9" w14:textId="3B5B9385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AP0019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5BCFB" w14:textId="30AA2B7D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8F4B87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6756836C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8F4CDF3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28DDADC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2263A" w14:textId="71120055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16606" w14:textId="10FA1915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3BDD5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5AF16C74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DED96E6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EC2F083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1AE47" w14:textId="24D9BDA3" w:rsidR="00B024AB" w:rsidRPr="00B009E0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7A7B9" w14:textId="6A59CDCA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A1416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0BFA8CE4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C4BC82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80AE54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ACA3F5" w14:textId="40D259CF" w:rsidR="00B024AB" w:rsidRPr="00B009E0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17C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1AC6DF" w14:textId="21B5C30D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4C1CD3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1A3BF50E" w14:textId="46CE8581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E630AC" w14:textId="481FC324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98/2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E5F93F" w14:textId="2D22C93D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7C528" w14:textId="39B0E5EF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37AD4" w14:textId="4521B7E2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FA6C0A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03BEB536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4219670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79532E2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DED08" w14:textId="490B6803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B1928" w14:textId="20CFC33D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0F7C8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7487F1DB" w14:textId="05748B8D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A88B5F" w14:textId="6858CDF1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56/2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F7A2D8" w14:textId="593D3C55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ED816" w14:textId="0AFDA9ED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4B6DC" w14:textId="5742C4C7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506FD9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027919D7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E2BFD6B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8A5D5FA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0EA512" w14:textId="1BD975EC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DF87CB" w14:textId="59628836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6951EF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7BF8317D" w14:textId="06D2ABA1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EF0A1B" w14:textId="4D5CEDE2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79/2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639942" w14:textId="10D4891F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B3E96" w14:textId="40F9615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CD084" w14:textId="750D8F1A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044677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67621043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6BD5E4D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9D7A862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638D8B" w14:textId="64D3D649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39F473" w14:textId="09BF1540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63A949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24428FA5" w14:textId="698B6861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1E6DC9" w14:textId="5976518B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87/2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6695D5" w14:textId="191E7644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ECFBD" w14:textId="0CCA867B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46AD0" w14:textId="260DED03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93DD90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50CE8583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D613141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4AB83C5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B11C0" w14:textId="653B9F21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4F640" w14:textId="6033124E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7C6B3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3B56121F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35705F2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C8BF08E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830AF" w14:textId="29BBE99C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06CC9" w14:textId="5D7009FE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5658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A323D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7C706C81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45C103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0A4E5C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6CD0B9" w14:textId="1CECA244" w:rsidR="00B024AB" w:rsidRPr="00B009E0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565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I1-I(Alph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9036FB" w14:textId="2D13AB4E" w:rsidR="00B024AB" w:rsidRPr="0055658A" w:rsidRDefault="00B024AB" w:rsidP="00B024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17C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TEM-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9A09A2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026A1901" w14:textId="6BEDB684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60A286" w14:textId="6BC57A3C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90/2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47C6A4" w14:textId="06CE83FF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9C8B3A" w14:textId="1EB194FF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AP0019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5D71C" w14:textId="42724D4B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1EA55C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6C0FB6A3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010A29E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93B2B24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F2D036" w14:textId="618D179E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2A575E" w14:textId="0A221307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6677D2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55DF3B71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169051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AB2A94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8D1742" w14:textId="1DE6E8BE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C1E7E3" w14:textId="428545CD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E9D00C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5C81E58B" w14:textId="569CCD18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B64400" w14:textId="0475811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154/2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5B5EC8" w14:textId="795A119E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013FF" w14:textId="2DA0284E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BEDE3" w14:textId="0994D81A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7E068D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6F423D93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36407E5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F8F8B06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52CD0" w14:textId="24F1D5BE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4F3E9" w14:textId="79816F5E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E355F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07CCEEC3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FF4FD6D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4AAE676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8089E" w14:textId="1F4497C6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F87BE" w14:textId="3B5409EC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5658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73EB2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00EA9AA5" w14:textId="18D0FAE0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02EEE9" w14:textId="59DF09E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160/2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941505" w14:textId="5B021ECD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73961" w14:textId="41248F41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B</w:t>
            </w:r>
            <w:r w:rsidR="00BF02F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AP0019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132E7" w14:textId="3DDFC96E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0A1C7B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4FB4279E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558D77B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C4F5848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AB0C0" w14:textId="4EB5157B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B937D" w14:textId="0F49A1A7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5DEE2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024AB" w:rsidRPr="008034CA" w14:paraId="79BBAF29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934D4CD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AD487EE" w14:textId="77777777" w:rsidR="00B024AB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F6591" w14:textId="18F24CDD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836AE" w14:textId="0DDE4ECE" w:rsidR="00B024AB" w:rsidRPr="008034CA" w:rsidRDefault="00B06EA4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6843B" w14:textId="77777777" w:rsidR="00B024AB" w:rsidRPr="008034CA" w:rsidRDefault="00B024AB" w:rsidP="00B024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78521186" w14:textId="22FFA347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DCC2F6" w14:textId="30F0AD6C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14/2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302E35" w14:textId="7472746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9951A" w14:textId="73256228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AP0019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9C4DD" w14:textId="282FC5EC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7888FD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124F649C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C532C56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DD89B90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49F41" w14:textId="5184EA49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E6670" w14:textId="70E5FF85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CD11E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6A2E5A90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AD0A77D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1B6450B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3A0A6" w14:textId="072C8B6E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6B820" w14:textId="0A88C0FC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289D4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313434DD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8A10B8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B01D36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5D8D91" w14:textId="5FB913F4" w:rsidR="00BF02F9" w:rsidRPr="00B009E0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D37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I1-I(Alph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0CB6AA" w14:textId="0C5C5E91" w:rsidR="00BF02F9" w:rsidRPr="0055658A" w:rsidRDefault="00BF02F9" w:rsidP="00BF02F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96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sul2</w:t>
            </w:r>
            <w:r w:rsidRPr="0039654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r w:rsidRPr="00396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aph(6)-Id</w:t>
            </w:r>
            <w:r w:rsidRPr="0039654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r w:rsidRPr="00396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floR</w:t>
            </w:r>
            <w:r w:rsidRPr="0039654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r w:rsidRPr="003965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ph</w:t>
            </w:r>
            <w:r w:rsidRPr="0039654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  <w:t>(3'')-I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C85A12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16A0E075" w14:textId="3C5EA0AE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EADAAA" w14:textId="223E244C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59/2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D397A8" w14:textId="30F081DB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DD117" w14:textId="373497D0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B16A8" w14:textId="738525DC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8622B6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34EB96AA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1901AA2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5AA618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2E07A" w14:textId="04D0FC24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A889A" w14:textId="672AF10F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76572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0702B887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88B3FD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6DC8F3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C2FC87" w14:textId="025EBFD3" w:rsidR="00BF02F9" w:rsidRPr="00B009E0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565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l440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5E9065" w14:textId="33BFB618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D66C39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4630EE83" w14:textId="5F7F37E8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7036ED" w14:textId="37F7C24A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91/2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F7E6F5" w14:textId="7E1EB79A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41C13" w14:textId="7CF90E82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AP0019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5BAEC" w14:textId="5613CDCF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265317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5782708A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BBAA4D6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252AE56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6F82C" w14:textId="22545C57" w:rsidR="00BF02F9" w:rsidRPr="001E3537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BB582" w14:textId="26C6293C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F0A14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6184E584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A30281A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47F5D76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166E9" w14:textId="360011B1" w:rsidR="00BF02F9" w:rsidRPr="001E3537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5D9D4" w14:textId="01197616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2640B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3C156A9C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D9F95E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404F55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3054F6" w14:textId="6550E75B" w:rsidR="00BF02F9" w:rsidRPr="00B009E0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38161D" w14:textId="3E21D11A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5658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B551F0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6906A39C" w14:textId="7C5D6B49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675EF8" w14:textId="6B371C19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121/2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B333C0" w14:textId="0CEE871C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516B5" w14:textId="6E4F0E0F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4DBF3" w14:textId="02209F11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F18184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24007326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497EC7C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35816EB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40A9B" w14:textId="5AA31AC5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7943E" w14:textId="12B0CD60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EEBFF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0CF082A5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6946E3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D1464F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83285C" w14:textId="67B1F330" w:rsidR="00BF02F9" w:rsidRPr="00B009E0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AFF504" w14:textId="6E01F3F9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5658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5758A5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44726660" w14:textId="6FAB025E" w:rsidTr="00B06EA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D9BD2B" w14:textId="2447BEAD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228/2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3B0432" w14:textId="6BC6E726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CC974" w14:textId="25A5AB71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E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FII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9586E" w14:textId="2098BEC8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8B28A9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34CF48A8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000315A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27231C6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C37DE" w14:textId="486B6633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82FAB" w14:textId="72219C69" w:rsidR="00BF02F9" w:rsidRPr="008034CA" w:rsidRDefault="00B06EA4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/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97BCE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F02F9" w:rsidRPr="008034CA" w14:paraId="65A4D501" w14:textId="77777777" w:rsidTr="00B06EA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A2F833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186B6E" w14:textId="77777777" w:rsidR="00BF02F9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DE4FED" w14:textId="5964344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009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ACFF54" w14:textId="2C8D49D5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5658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9CC1740" w14:textId="77777777" w:rsidR="00BF02F9" w:rsidRPr="008034CA" w:rsidRDefault="00BF02F9" w:rsidP="00BF0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bookmarkEnd w:id="0"/>
    <w:p w14:paraId="4A15BE66" w14:textId="2DA829D9" w:rsidR="008D23D5" w:rsidRPr="00B06EA4" w:rsidRDefault="00B06EA4" w:rsidP="00B06EA4">
      <w:pPr>
        <w:jc w:val="center"/>
        <w:rPr>
          <w:rFonts w:ascii="Times New Roman" w:hAnsi="Times New Roman" w:cs="Times New Roman"/>
          <w:bCs/>
          <w:lang w:val="en-US"/>
        </w:rPr>
      </w:pPr>
      <w:r w:rsidRPr="00B06EA4">
        <w:rPr>
          <w:rFonts w:ascii="Times New Roman" w:hAnsi="Times New Roman" w:cs="Times New Roman"/>
          <w:bCs/>
          <w:lang w:val="en-US"/>
        </w:rPr>
        <w:t>N/D – Not detected</w:t>
      </w:r>
    </w:p>
    <w:sectPr w:rsidR="008D23D5" w:rsidRPr="00B06EA4" w:rsidSect="00B06E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13E52" w14:textId="77777777" w:rsidR="002F4B8C" w:rsidRDefault="002F4B8C" w:rsidP="008034CA">
      <w:pPr>
        <w:spacing w:after="0" w:line="240" w:lineRule="auto"/>
      </w:pPr>
      <w:r>
        <w:separator/>
      </w:r>
    </w:p>
  </w:endnote>
  <w:endnote w:type="continuationSeparator" w:id="0">
    <w:p w14:paraId="58008AF2" w14:textId="77777777" w:rsidR="002F4B8C" w:rsidRDefault="002F4B8C" w:rsidP="00803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E7092" w14:textId="77777777" w:rsidR="002F4B8C" w:rsidRDefault="002F4B8C" w:rsidP="008034CA">
      <w:pPr>
        <w:spacing w:after="0" w:line="240" w:lineRule="auto"/>
      </w:pPr>
      <w:r>
        <w:separator/>
      </w:r>
    </w:p>
  </w:footnote>
  <w:footnote w:type="continuationSeparator" w:id="0">
    <w:p w14:paraId="7C9011CD" w14:textId="77777777" w:rsidR="002F4B8C" w:rsidRDefault="002F4B8C" w:rsidP="008034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CA"/>
    <w:rsid w:val="0000723E"/>
    <w:rsid w:val="000E30DC"/>
    <w:rsid w:val="001E3537"/>
    <w:rsid w:val="002A6600"/>
    <w:rsid w:val="002D37E1"/>
    <w:rsid w:val="002F4B8C"/>
    <w:rsid w:val="0039654B"/>
    <w:rsid w:val="00471C04"/>
    <w:rsid w:val="004B0078"/>
    <w:rsid w:val="0055658A"/>
    <w:rsid w:val="00646843"/>
    <w:rsid w:val="00674C09"/>
    <w:rsid w:val="007B56D0"/>
    <w:rsid w:val="007E2660"/>
    <w:rsid w:val="00801759"/>
    <w:rsid w:val="008034CA"/>
    <w:rsid w:val="00892A05"/>
    <w:rsid w:val="008A78CD"/>
    <w:rsid w:val="008D23D5"/>
    <w:rsid w:val="009D5542"/>
    <w:rsid w:val="00A30A9A"/>
    <w:rsid w:val="00A95061"/>
    <w:rsid w:val="00AD55A8"/>
    <w:rsid w:val="00B009E0"/>
    <w:rsid w:val="00B024AB"/>
    <w:rsid w:val="00B06EA4"/>
    <w:rsid w:val="00B17CFD"/>
    <w:rsid w:val="00BF02F9"/>
    <w:rsid w:val="00C40C2B"/>
    <w:rsid w:val="00D11B6A"/>
    <w:rsid w:val="00D91BAA"/>
    <w:rsid w:val="00DF655C"/>
    <w:rsid w:val="00E43886"/>
    <w:rsid w:val="00EA5BAE"/>
    <w:rsid w:val="00EB4194"/>
    <w:rsid w:val="00F3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7F291"/>
  <w15:chartTrackingRefBased/>
  <w15:docId w15:val="{641D66B5-4400-4E3B-A2AA-0D9F5931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03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03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03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03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03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03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03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03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03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03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03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03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034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034C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034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034C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034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034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03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03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03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03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03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034C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034C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034C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03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034C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034CA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8034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034CA"/>
  </w:style>
  <w:style w:type="paragraph" w:styleId="Rodap">
    <w:name w:val="footer"/>
    <w:basedOn w:val="Normal"/>
    <w:link w:val="RodapChar"/>
    <w:uiPriority w:val="99"/>
    <w:unhideWhenUsed/>
    <w:rsid w:val="008034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03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5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2</Words>
  <Characters>1358</Characters>
  <Application>Microsoft Office Word</Application>
  <DocSecurity>0</DocSecurity>
  <Lines>26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Pádua Zanon</dc:creator>
  <cp:keywords/>
  <dc:description/>
  <cp:lastModifiedBy>Isabela Pádua Zanon</cp:lastModifiedBy>
  <cp:revision>4</cp:revision>
  <dcterms:created xsi:type="dcterms:W3CDTF">2025-08-19T20:57:00Z</dcterms:created>
  <dcterms:modified xsi:type="dcterms:W3CDTF">2026-01-11T22:35:00Z</dcterms:modified>
</cp:coreProperties>
</file>